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724B1" w14:textId="77777777" w:rsidR="00350D4E" w:rsidRPr="00CD01D5" w:rsidRDefault="00D02DA9" w:rsidP="002371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01D5">
        <w:rPr>
          <w:rFonts w:ascii="Times New Roman" w:hAnsi="Times New Roman" w:cs="Times New Roman"/>
          <w:b/>
          <w:sz w:val="24"/>
          <w:szCs w:val="24"/>
        </w:rPr>
        <w:t>S1</w:t>
      </w:r>
      <w:r w:rsidR="009B2AB2" w:rsidRPr="00CD01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71FD" w:rsidRPr="00CD01D5">
        <w:rPr>
          <w:rFonts w:ascii="Times New Roman" w:hAnsi="Times New Roman" w:cs="Times New Roman"/>
          <w:b/>
          <w:sz w:val="24"/>
          <w:szCs w:val="24"/>
        </w:rPr>
        <w:t>Text</w:t>
      </w:r>
    </w:p>
    <w:p w14:paraId="68D79A20" w14:textId="77777777" w:rsidR="002371FD" w:rsidRPr="002371FD" w:rsidRDefault="002371FD" w:rsidP="002371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71FD">
        <w:rPr>
          <w:rFonts w:ascii="Times New Roman" w:hAnsi="Times New Roman" w:cs="Times New Roman"/>
          <w:sz w:val="24"/>
          <w:szCs w:val="24"/>
        </w:rPr>
        <w:t>Items use</w:t>
      </w:r>
      <w:bookmarkStart w:id="0" w:name="_GoBack"/>
      <w:bookmarkEnd w:id="0"/>
      <w:r w:rsidRPr="002371FD">
        <w:rPr>
          <w:rFonts w:ascii="Times New Roman" w:hAnsi="Times New Roman" w:cs="Times New Roman"/>
          <w:sz w:val="24"/>
          <w:szCs w:val="24"/>
        </w:rPr>
        <w:t>d to measure moralized rationality and Importance of rationality (Study 1)</w:t>
      </w:r>
    </w:p>
    <w:p w14:paraId="3240B955" w14:textId="77777777" w:rsidR="009B2AB2" w:rsidRPr="009B2AB2" w:rsidRDefault="009B2AB2" w:rsidP="002371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2AB2">
        <w:rPr>
          <w:rFonts w:ascii="Times New Roman" w:hAnsi="Times New Roman" w:cs="Times New Roman"/>
          <w:sz w:val="24"/>
          <w:szCs w:val="24"/>
        </w:rPr>
        <w:t xml:space="preserve">Items </w:t>
      </w:r>
      <w:r w:rsidR="002371FD">
        <w:rPr>
          <w:rFonts w:ascii="Times New Roman" w:hAnsi="Times New Roman" w:cs="Times New Roman"/>
          <w:sz w:val="24"/>
          <w:szCs w:val="24"/>
        </w:rPr>
        <w:t>included in</w:t>
      </w:r>
      <w:r>
        <w:rPr>
          <w:rFonts w:ascii="Times New Roman" w:hAnsi="Times New Roman" w:cs="Times New Roman"/>
          <w:sz w:val="24"/>
          <w:szCs w:val="24"/>
        </w:rPr>
        <w:t xml:space="preserve"> the final </w:t>
      </w:r>
      <w:r w:rsidR="002371FD">
        <w:rPr>
          <w:rFonts w:ascii="Times New Roman" w:hAnsi="Times New Roman" w:cs="Times New Roman"/>
          <w:sz w:val="24"/>
          <w:szCs w:val="24"/>
        </w:rPr>
        <w:t>MR and IR-scales are italicized</w:t>
      </w:r>
    </w:p>
    <w:p w14:paraId="7812C772" w14:textId="77777777" w:rsidR="002371FD" w:rsidRDefault="002371FD" w:rsidP="002371FD">
      <w:pPr>
        <w:pStyle w:val="NormalWeb"/>
        <w:spacing w:before="0" w:beforeAutospacing="0" w:after="0" w:afterAutospacing="0"/>
        <w:textAlignment w:val="baseline"/>
        <w:rPr>
          <w:rFonts w:eastAsia="MS PGothic" w:cs="MS PGothic"/>
          <w:b/>
          <w:color w:val="000000" w:themeColor="text1"/>
          <w:kern w:val="24"/>
        </w:rPr>
      </w:pPr>
    </w:p>
    <w:p w14:paraId="037A4AE4" w14:textId="77777777" w:rsidR="002371FD" w:rsidRDefault="00D02DA9" w:rsidP="002371FD">
      <w:pPr>
        <w:pStyle w:val="NormalWeb"/>
        <w:spacing w:before="0" w:beforeAutospacing="0" w:after="0" w:afterAutospacing="0"/>
        <w:textAlignment w:val="baseline"/>
        <w:rPr>
          <w:rFonts w:eastAsia="MS PGothic" w:cs="MS PGothic"/>
          <w:b/>
          <w:color w:val="000000" w:themeColor="text1"/>
          <w:kern w:val="24"/>
        </w:rPr>
      </w:pPr>
      <w:r w:rsidRPr="009B2AB2">
        <w:rPr>
          <w:rFonts w:eastAsia="MS PGothic" w:cs="MS PGothic"/>
          <w:b/>
          <w:color w:val="000000" w:themeColor="text1"/>
          <w:kern w:val="24"/>
        </w:rPr>
        <w:t>Moralized Rationality</w:t>
      </w:r>
      <w:r w:rsidR="009B2AB2">
        <w:rPr>
          <w:rFonts w:eastAsia="MS PGothic" w:cs="MS PGothic"/>
          <w:b/>
          <w:color w:val="000000" w:themeColor="text1"/>
          <w:kern w:val="24"/>
        </w:rPr>
        <w:t xml:space="preserve"> </w:t>
      </w:r>
    </w:p>
    <w:p w14:paraId="0597C4A7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. Not being intellectually honest when evaluating the strength of one’s own arguments is immoral.</w:t>
      </w:r>
    </w:p>
    <w:p w14:paraId="2A5FFA82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2. Being skeptical about claims that are not backed up by evidence is a moral virtue.</w:t>
      </w:r>
    </w:p>
    <w:p w14:paraId="3F1A1DC6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3. Holding on to beliefs when there is substantial evidence against them is immoral.</w:t>
      </w:r>
    </w:p>
    <w:p w14:paraId="67F518E2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4. It is morally wrong to uncritically rely on someone’s authority when forming a belief about something.</w:t>
      </w:r>
    </w:p>
    <w:p w14:paraId="40C87BC8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5. To remain rational and levelheaded even in heated arguments is a moral virtue.</w:t>
      </w:r>
    </w:p>
    <w:p w14:paraId="66416DCA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6. It is morally virtuous to examine traditionally held beliefs using logic and evidence.</w:t>
      </w:r>
    </w:p>
    <w:p w14:paraId="771DB8D1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7. It is morally wrong to trust your intuitions without rationally examining them.</w:t>
      </w:r>
    </w:p>
    <w:p w14:paraId="4A483358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8. It is morally wrong to rely on anything else other than logic and evidence when deciding what is true and what is not true.</w:t>
      </w:r>
    </w:p>
    <w:p w14:paraId="4EE695E7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9. Relying on logic and evidence when forming beliefs, rather than on tradition, is a moral virtue.</w:t>
      </w:r>
    </w:p>
    <w:p w14:paraId="7F119E13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10. It is a moral imperative that people can justify their beliefs using rational arguments and evidence.</w:t>
      </w:r>
    </w:p>
    <w:p w14:paraId="61EA32F7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1. Doubting the results of scientific research because when they go against your personal beliefs and values is morally wrong.</w:t>
      </w:r>
    </w:p>
    <w:p w14:paraId="70B21581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12. It is immoral to hold irrational beliefs.</w:t>
      </w:r>
    </w:p>
    <w:p w14:paraId="7AEFE5A7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3. Critically examining one’s long-held beliefs shows moral courage.</w:t>
      </w:r>
    </w:p>
    <w:p w14:paraId="604A382B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14. A person’s moral authority depends on their rationality.</w:t>
      </w:r>
    </w:p>
    <w:p w14:paraId="1A59B73E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5. When people tenaciously hold on to false beliefs it says nothing about their morality. (R)</w:t>
      </w:r>
    </w:p>
    <w:p w14:paraId="7ED79565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6. When deciding whether something is true or not, it is morally wrong to rely on an authority without critically examining that authority’s claims.</w:t>
      </w:r>
    </w:p>
    <w:p w14:paraId="2F8B35A9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7. Whether a person’s core beliefs are rational or not says nothing about their morality (R).</w:t>
      </w:r>
    </w:p>
    <w:p w14:paraId="0A965284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8. I find it morally defensible to disagree with scientific findings based on personal beliefs. (R).</w:t>
      </w:r>
    </w:p>
    <w:p w14:paraId="43E83552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19. A person’s morality is in no way determined by their rationality (R).</w:t>
      </w:r>
    </w:p>
    <w:p w14:paraId="3E525A70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20. Whether opinions are rational or not says nothing about their morality (R).</w:t>
      </w:r>
    </w:p>
    <w:p w14:paraId="786457BF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>21. Whether a person can be convinced by reason and evidence is in no way indicative of their morality (R).</w:t>
      </w:r>
    </w:p>
    <w:p w14:paraId="3C872B28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22. People who value rationality and evidence are just as moral as people who do not value rationality and evidence (R).</w:t>
      </w:r>
    </w:p>
    <w:p w14:paraId="288F5F3F" w14:textId="77777777" w:rsidR="00D02DA9" w:rsidRPr="009B2AB2" w:rsidRDefault="00D02DA9" w:rsidP="002371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45B2D4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rFonts w:eastAsia="MS PGothic" w:cs="MS PGothic"/>
          <w:b/>
          <w:color w:val="000000" w:themeColor="text1"/>
          <w:kern w:val="24"/>
        </w:rPr>
      </w:pPr>
      <w:r w:rsidRPr="009B2AB2">
        <w:rPr>
          <w:rFonts w:eastAsia="MS PGothic" w:cs="MS PGothic"/>
          <w:b/>
          <w:color w:val="000000" w:themeColor="text1"/>
          <w:kern w:val="24"/>
        </w:rPr>
        <w:t>Importance of Rationality</w:t>
      </w:r>
    </w:p>
    <w:p w14:paraId="4FEA38AB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. It is not important to me personally to be intellectually honest when evaluating the strength of my own arguments (R).</w:t>
      </w:r>
    </w:p>
    <w:p w14:paraId="678CE72A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 xml:space="preserve">2. It is important to me personally to be skeptical about claims that are not backed up by evidence. </w:t>
      </w:r>
    </w:p>
    <w:p w14:paraId="238D1771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3. It is important to me personally that I do not hold on to beliefs when there is substantial evidence against them.</w:t>
      </w:r>
    </w:p>
    <w:p w14:paraId="76C91414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4. It is important to me personally not to uncritically rely on someone’s authority when forming a belief about something.</w:t>
      </w:r>
    </w:p>
    <w:p w14:paraId="1B142ECA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 xml:space="preserve">5. It is important to me personally to remain rational and levelheaded even in heated arguments. </w:t>
      </w:r>
    </w:p>
    <w:p w14:paraId="7053C808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lastRenderedPageBreak/>
        <w:t>6. It is important to me personally to examine traditionally held beliefs using logic and evidence.</w:t>
      </w:r>
    </w:p>
    <w:p w14:paraId="592DD424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 xml:space="preserve">7. It is important to me personally not to trust my intuitions without rationally examining them. </w:t>
      </w:r>
    </w:p>
    <w:p w14:paraId="4E303F05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 xml:space="preserve">8. It is important to me personally not to rely on anything else other than logic and evidence when deciding what is true and what is not true. </w:t>
      </w:r>
    </w:p>
    <w:p w14:paraId="2BEE89C5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 xml:space="preserve">9. It is important to me personally to rely on logic and evidence when forming beliefs, rather than on tradition. </w:t>
      </w:r>
    </w:p>
    <w:p w14:paraId="79281411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 xml:space="preserve">10. It is important to me personally that I can justify my beliefs using rational arguments and evidence. </w:t>
      </w:r>
    </w:p>
    <w:p w14:paraId="1196D7A6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1. It is important to me personally not to doubt the results of scientific research because even if they go against my personal beliefs and values.</w:t>
      </w:r>
    </w:p>
    <w:p w14:paraId="62DBBE5D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2. It is important to me personally not to hold irrational beliefs.</w:t>
      </w:r>
    </w:p>
    <w:p w14:paraId="2322E56E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 xml:space="preserve">13. It is important to me personally to critically examine my long-held beliefs. </w:t>
      </w:r>
    </w:p>
    <w:p w14:paraId="0CC8792B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  <w:rPr>
          <w:i/>
        </w:rPr>
      </w:pPr>
      <w:r w:rsidRPr="009B2AB2">
        <w:rPr>
          <w:rFonts w:eastAsia="MS PGothic" w:cs="MS PGothic"/>
          <w:i/>
          <w:color w:val="000000" w:themeColor="text1"/>
          <w:kern w:val="24"/>
        </w:rPr>
        <w:t xml:space="preserve">14. It is important to me personally to be a rational person. </w:t>
      </w:r>
    </w:p>
    <w:p w14:paraId="01DD0FB0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 xml:space="preserve">15. Whether I tenaciously hold on to false beliefs or not is unimportant to me personally (R). </w:t>
      </w:r>
    </w:p>
    <w:p w14:paraId="18AF74BC" w14:textId="77777777" w:rsidR="00D02DA9" w:rsidRPr="009B2AB2" w:rsidRDefault="00D02DA9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</w:t>
      </w:r>
      <w:r w:rsidR="009B2AB2" w:rsidRPr="009B2AB2">
        <w:rPr>
          <w:rFonts w:eastAsia="MS PGothic" w:cs="MS PGothic"/>
          <w:color w:val="000000" w:themeColor="text1"/>
          <w:kern w:val="24"/>
        </w:rPr>
        <w:t>6</w:t>
      </w:r>
      <w:r w:rsidRPr="009B2AB2">
        <w:rPr>
          <w:rFonts w:eastAsia="MS PGothic" w:cs="MS PGothic"/>
          <w:color w:val="000000" w:themeColor="text1"/>
          <w:kern w:val="24"/>
        </w:rPr>
        <w:t>. When deciding whether something is true or not, it is important to me personally not to rely on an authority without critically examining that authority’s claims.</w:t>
      </w:r>
    </w:p>
    <w:p w14:paraId="1E1E00B5" w14:textId="77777777" w:rsidR="00D02DA9" w:rsidRPr="009B2AB2" w:rsidRDefault="009B2AB2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7</w:t>
      </w:r>
      <w:r w:rsidR="00D02DA9" w:rsidRPr="009B2AB2">
        <w:rPr>
          <w:rFonts w:eastAsia="MS PGothic" w:cs="MS PGothic"/>
          <w:color w:val="000000" w:themeColor="text1"/>
          <w:kern w:val="24"/>
        </w:rPr>
        <w:t xml:space="preserve">. It is not important to me personally whether my core beliefs are rational or not (R). </w:t>
      </w:r>
    </w:p>
    <w:p w14:paraId="000DD0E9" w14:textId="77777777" w:rsidR="00D02DA9" w:rsidRPr="009B2AB2" w:rsidRDefault="009B2AB2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8</w:t>
      </w:r>
      <w:r w:rsidR="00D02DA9" w:rsidRPr="009B2AB2">
        <w:rPr>
          <w:rFonts w:eastAsia="MS PGothic" w:cs="MS PGothic"/>
          <w:color w:val="000000" w:themeColor="text1"/>
          <w:kern w:val="24"/>
        </w:rPr>
        <w:t xml:space="preserve">. It is not important to me personally whether scientific findings conflict with my personal beliefs (R). </w:t>
      </w:r>
    </w:p>
    <w:p w14:paraId="2D14341E" w14:textId="77777777" w:rsidR="00D02DA9" w:rsidRPr="009B2AB2" w:rsidRDefault="009B2AB2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19</w:t>
      </w:r>
      <w:r w:rsidR="00D02DA9" w:rsidRPr="009B2AB2">
        <w:rPr>
          <w:rFonts w:eastAsia="MS PGothic" w:cs="MS PGothic"/>
          <w:color w:val="000000" w:themeColor="text1"/>
          <w:kern w:val="24"/>
        </w:rPr>
        <w:t>. Being a rational person is not important to me personally (R).</w:t>
      </w:r>
    </w:p>
    <w:p w14:paraId="7B202296" w14:textId="77777777" w:rsidR="00D02DA9" w:rsidRPr="009B2AB2" w:rsidRDefault="009B2AB2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20</w:t>
      </w:r>
      <w:r w:rsidR="00D02DA9" w:rsidRPr="009B2AB2">
        <w:rPr>
          <w:rFonts w:eastAsia="MS PGothic" w:cs="MS PGothic"/>
          <w:color w:val="000000" w:themeColor="text1"/>
          <w:kern w:val="24"/>
        </w:rPr>
        <w:t>. Whether my opinions are rational or not is not important to me personally (R).</w:t>
      </w:r>
    </w:p>
    <w:p w14:paraId="1ADBCB1B" w14:textId="77777777" w:rsidR="00D02DA9" w:rsidRPr="009B2AB2" w:rsidRDefault="009B2AB2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2</w:t>
      </w:r>
      <w:r w:rsidR="00D02DA9" w:rsidRPr="009B2AB2">
        <w:rPr>
          <w:rFonts w:eastAsia="MS PGothic" w:cs="MS PGothic"/>
          <w:color w:val="000000" w:themeColor="text1"/>
          <w:kern w:val="24"/>
        </w:rPr>
        <w:t>1. It is not important to me personally whether the arguments someone uses to convince me of something are rational or not (R).</w:t>
      </w:r>
    </w:p>
    <w:p w14:paraId="7D0B92F6" w14:textId="77777777" w:rsidR="00D02DA9" w:rsidRPr="009B2AB2" w:rsidRDefault="009B2AB2" w:rsidP="002371FD">
      <w:pPr>
        <w:pStyle w:val="NormalWeb"/>
        <w:spacing w:before="0" w:beforeAutospacing="0" w:after="0" w:afterAutospacing="0"/>
        <w:textAlignment w:val="baseline"/>
      </w:pPr>
      <w:r w:rsidRPr="009B2AB2">
        <w:rPr>
          <w:rFonts w:eastAsia="MS PGothic" w:cs="MS PGothic"/>
          <w:color w:val="000000" w:themeColor="text1"/>
          <w:kern w:val="24"/>
        </w:rPr>
        <w:t>22</w:t>
      </w:r>
      <w:r w:rsidR="00D02DA9" w:rsidRPr="009B2AB2">
        <w:rPr>
          <w:rFonts w:eastAsia="MS PGothic" w:cs="MS PGothic"/>
          <w:color w:val="000000" w:themeColor="text1"/>
          <w:kern w:val="24"/>
        </w:rPr>
        <w:t xml:space="preserve">. Rationality and evidence are not important to me (R). </w:t>
      </w:r>
    </w:p>
    <w:p w14:paraId="4011E47F" w14:textId="77777777" w:rsidR="00D02DA9" w:rsidRPr="00D02DA9" w:rsidRDefault="00D02DA9" w:rsidP="002371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02DA9" w:rsidRPr="00D02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DA9"/>
    <w:rsid w:val="002371FD"/>
    <w:rsid w:val="00350D4E"/>
    <w:rsid w:val="009B2AB2"/>
    <w:rsid w:val="00CD01D5"/>
    <w:rsid w:val="00D02DA9"/>
    <w:rsid w:val="00FD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86F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2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2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85</Words>
  <Characters>3906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as</dc:creator>
  <cp:lastModifiedBy>ACCC ACCC</cp:lastModifiedBy>
  <cp:revision>3</cp:revision>
  <dcterms:created xsi:type="dcterms:W3CDTF">2016-06-06T18:30:00Z</dcterms:created>
  <dcterms:modified xsi:type="dcterms:W3CDTF">2016-08-12T15:45:00Z</dcterms:modified>
</cp:coreProperties>
</file>